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DCB" w:rsidRPr="00300F8F" w:rsidRDefault="00C83DCB" w:rsidP="00C83DCB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BE2B3A">
        <w:rPr>
          <w:rFonts w:ascii="Times New Roman" w:hAnsi="Times New Roman" w:cs="Times New Roman"/>
          <w:b/>
        </w:rPr>
        <w:t>Supplementary Table 1.</w:t>
      </w:r>
      <w:r w:rsidRPr="00BE2B3A">
        <w:rPr>
          <w:rFonts w:ascii="Times New Roman" w:hAnsi="Times New Roman" w:cs="Times New Roman"/>
        </w:rPr>
        <w:t xml:space="preserve"> </w:t>
      </w:r>
      <w:r w:rsidRPr="00BE2B3A">
        <w:rPr>
          <w:rFonts w:ascii="Times New Roman" w:hAnsi="Times New Roman" w:cs="Times New Roman"/>
          <w:lang w:val="en-GB"/>
        </w:rPr>
        <w:t>Characteristics of the 42 community members in the 14 co-design workshops</w:t>
      </w:r>
    </w:p>
    <w:tbl>
      <w:tblPr>
        <w:tblStyle w:val="PlainTable2"/>
        <w:tblW w:w="935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6463"/>
        <w:gridCol w:w="1276"/>
      </w:tblGrid>
      <w:tr w:rsidR="00C83DCB" w:rsidRPr="007724C7" w:rsidTr="00D73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83DCB" w:rsidRPr="00BE2B3A" w:rsidRDefault="00C83DCB" w:rsidP="00D73C2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kshop #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format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83DCB" w:rsidRPr="00BE2B3A" w:rsidRDefault="00C83DCB" w:rsidP="00D73C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enario preferences reported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ybrid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Survivor, male, major city, born overseas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Survivor, female, major city, born overseas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Carer, 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: Survivor, female, major city, born overse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Del="001C7CC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3, 3, 4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Care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Care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, 3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: Survivor, male, major city 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2: No personal experience with cancer, female, major city, born oversea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, 4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4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Carer, male, major city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Survivo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No personal experience with cancer, female, major city, born overseas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: No personal experience with cancer, male, inner region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, 4, 4, 4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-person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: No personal experience with cancer, female, major city 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Survivo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, 4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6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: Survivor, male, major city, 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Survivor/ care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4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7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ybrid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Survivor/ carer, female, inner regional, born overseas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Survivo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3: Carer, female, major cit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, 2, 2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8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ybrid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Survivor, female, inner regional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No personal experience with cancer, male, major city, born overse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3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9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No personal experience with cance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Survivo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Survivo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: Survivo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2, 3, 4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0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Survivor, female, outer regional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Care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No personal experience with cance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, 1, 4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1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Carer, female, inner regional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Care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Care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3, 4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2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ybrid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Carer, female, outer regional, born overseas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2: Carer, female, remote 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Care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2, 4</w:t>
            </w:r>
          </w:p>
        </w:tc>
      </w:tr>
      <w:tr w:rsidR="00C83DCB" w:rsidRPr="007724C7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3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: Survivor, female, major city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No personal experience with cancer, female, very remote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3: Survivor, male, outer regional </w:t>
            </w:r>
          </w:p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: Carer, 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, 4, 4, 4</w:t>
            </w:r>
          </w:p>
        </w:tc>
      </w:tr>
      <w:tr w:rsidR="00C83DCB" w:rsidRPr="007724C7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4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</w:t>
            </w: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nli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: Survivor, male, outer regional 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: Carer, male, major city, born overseas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: Carer, female, outer regional</w:t>
            </w:r>
          </w:p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: Carer, female, major 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E2B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, 1, 4, 4</w:t>
            </w:r>
          </w:p>
        </w:tc>
      </w:tr>
    </w:tbl>
    <w:p w:rsidR="00C83DCB" w:rsidRPr="00BE2B3A" w:rsidRDefault="00C83DCB" w:rsidP="00C83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Numbers align with the scenarios presented in Table 1. See Table 1 for a description of each scenario</w:t>
      </w:r>
      <w:r>
        <w:rPr>
          <w:rFonts w:ascii="Times New Roman" w:hAnsi="Times New Roman" w:cs="Times New Roman"/>
          <w:b/>
          <w:bCs/>
        </w:rPr>
        <w:br w:type="page"/>
      </w:r>
    </w:p>
    <w:p w:rsidR="00C83DCB" w:rsidRPr="00BE2B3A" w:rsidRDefault="00C83DCB" w:rsidP="00C83D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bookmarkStart w:id="0" w:name="_Toc164406940"/>
      <w:r w:rsidRPr="006F262F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mpleted Co</w:t>
      </w:r>
      <w:r w:rsidRPr="006F262F">
        <w:rPr>
          <w:rFonts w:ascii="Times New Roman" w:hAnsi="Times New Roman" w:cs="Times New Roman"/>
          <w:sz w:val="24"/>
          <w:szCs w:val="24"/>
        </w:rPr>
        <w:t xml:space="preserve">nsolidated Criteria for Reporting Qualitative Research (COREQ)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F262F">
        <w:rPr>
          <w:rFonts w:ascii="Times New Roman" w:hAnsi="Times New Roman" w:cs="Times New Roman"/>
          <w:sz w:val="24"/>
          <w:szCs w:val="24"/>
        </w:rPr>
        <w:t>hecklist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708"/>
        <w:gridCol w:w="4135"/>
        <w:gridCol w:w="1484"/>
      </w:tblGrid>
      <w:tr w:rsidR="00C83DCB" w:rsidRPr="00FF62C4" w:rsidTr="00D73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3DCB" w:rsidRPr="00BE2B3A" w:rsidRDefault="00C83DCB" w:rsidP="00D73C2D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13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>Pages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>Domain 1: Research team and reflexivity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 xml:space="preserve">Personal characteristics 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were the researcher’s credentials? (e.g., PhD, MD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did the participants know about the researcher? (e.g., personal goals, reasons for doing the research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characteristics were reported about the interviewer/facilitator? (e.g., biases, assumptions, interests in the research topic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>Domain 2: Study design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methodological orientation was stated to underpin the study? (e.g., grounded theory, discourse analysis, ethnography, phenomenology, content analysis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How were participants selected? (e.g., purposive, convenience, consecutive, snowball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How were participants approached? (e.g., face-to-face, telephone, mail, email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BE2B3A">
              <w:rPr>
                <w:rFonts w:ascii="Times New Roman" w:hAnsi="Times New Roman" w:cs="Times New Roman"/>
              </w:rPr>
              <w:t>, Fig 1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How many people refused to participate or dropped out? What were the reasons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Fig 1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ere was the data collected? (e.g., home, clinic, workplace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NA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are the important characteristics of the sample? (e.g., demographic data, dates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BE2B3A">
              <w:rPr>
                <w:rFonts w:ascii="Times New Roman" w:hAnsi="Times New Roman" w:cs="Times New Roman"/>
              </w:rPr>
              <w:t>, Table 2</w:t>
            </w:r>
            <w:r>
              <w:rPr>
                <w:rFonts w:ascii="Times New Roman" w:hAnsi="Times New Roman" w:cs="Times New Roman"/>
              </w:rPr>
              <w:t>, Supp Table 1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lastRenderedPageBreak/>
              <w:t>Interview guide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9-10</w:t>
            </w:r>
            <w:r w:rsidRPr="00BE2B3A">
              <w:rPr>
                <w:rFonts w:ascii="Times New Roman" w:hAnsi="Times New Roman" w:cs="Times New Roman"/>
              </w:rPr>
              <w:t>, Table 1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NA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NA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was the duration of the interviews or focus groups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NA</w:t>
            </w:r>
          </w:p>
        </w:tc>
      </w:tr>
      <w:tr w:rsidR="00C83DCB" w:rsidRPr="00FF62C4" w:rsidTr="00D7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tabs>
                <w:tab w:val="left" w:pos="1774"/>
              </w:tabs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BE2B3A">
              <w:rPr>
                <w:rFonts w:ascii="Times New Roman" w:hAnsi="Times New Roman" w:cs="Times New Roman"/>
              </w:rPr>
              <w:t xml:space="preserve">Domain 3: Analysis and findings 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</w:tr>
      <w:tr w:rsidR="00C83DCB" w:rsidRPr="00FF62C4" w:rsidTr="00D73C2D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Table 3</w:t>
            </w:r>
          </w:p>
        </w:tc>
      </w:tr>
      <w:tr w:rsidR="00C83DCB" w:rsidRPr="00FF62C4" w:rsidTr="00D73C2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NA</w:t>
            </w:r>
          </w:p>
        </w:tc>
      </w:tr>
      <w:tr w:rsidR="00C83DCB" w:rsidRPr="00FF62C4" w:rsidTr="00D73C2D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NA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E2B3A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</w:tr>
      <w:tr w:rsidR="00C83DCB" w:rsidRPr="00FF62C4" w:rsidTr="00D73C2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participant quotations presented to illustrate the themes/findings? Was each quotation identified? (e.g., participant number)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708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35" w:type="dxa"/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484" w:type="dxa"/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</w:tr>
      <w:tr w:rsidR="00C83DCB" w:rsidRPr="00FF62C4" w:rsidTr="00D73C2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</w:tr>
      <w:tr w:rsidR="00C83DCB" w:rsidRPr="00FF62C4" w:rsidTr="00D7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2B3A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2B3A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C83DCB" w:rsidRPr="00BE2B3A" w:rsidRDefault="00C83DCB" w:rsidP="00D73C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</w:tr>
    </w:tbl>
    <w:p w:rsidR="00C83DCB" w:rsidRDefault="00C83DCB" w:rsidP="00C83DCB">
      <w:pPr>
        <w:rPr>
          <w:rFonts w:ascii="Times New Roman" w:hAnsi="Times New Roman" w:cs="Times New Roman"/>
          <w:b/>
          <w:bCs/>
        </w:rPr>
      </w:pPr>
    </w:p>
    <w:p w:rsidR="00E34767" w:rsidRDefault="00E34767">
      <w:bookmarkStart w:id="1" w:name="_GoBack"/>
      <w:bookmarkEnd w:id="1"/>
    </w:p>
    <w:sectPr w:rsidR="00E34767" w:rsidSect="007724C7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7A5"/>
    <w:rsid w:val="00B167A5"/>
    <w:rsid w:val="00C83DCB"/>
    <w:rsid w:val="00E3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DD141-9889-4D14-A828-C1152EE2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DCB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3DCB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7-27T11:10:00Z</dcterms:created>
  <dcterms:modified xsi:type="dcterms:W3CDTF">2024-07-27T11:10:00Z</dcterms:modified>
</cp:coreProperties>
</file>